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710D" w:rsidRPr="004230D1" w:rsidRDefault="004230D1">
      <w:pPr>
        <w:rPr>
          <w:bCs/>
        </w:rPr>
      </w:pPr>
      <w:bookmarkStart w:id="0" w:name="_GoBack"/>
      <w:r w:rsidRPr="004230D1">
        <w:rPr>
          <w:rFonts w:ascii="Times New Roman" w:hAnsi="Times New Roman" w:cs="Times New Roman"/>
          <w:bCs/>
          <w:sz w:val="24"/>
          <w:szCs w:val="24"/>
          <w:lang w:val="en-US"/>
        </w:rPr>
        <w:t>S1 Table</w:t>
      </w:r>
      <w:bookmarkEnd w:id="0"/>
      <w:r w:rsidRPr="004230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ssociation between maternal schistosomiasis and malaria before and during pregnancy and infant’s risk of febrile infection during the first 3 months of life, </w:t>
      </w:r>
      <w:proofErr w:type="spellStart"/>
      <w:r w:rsidRPr="004230D1">
        <w:rPr>
          <w:rFonts w:ascii="Times New Roman" w:hAnsi="Times New Roman" w:cs="Times New Roman"/>
          <w:bCs/>
          <w:sz w:val="24"/>
          <w:szCs w:val="24"/>
          <w:lang w:val="en-US"/>
        </w:rPr>
        <w:t>uni</w:t>
      </w:r>
      <w:proofErr w:type="spellEnd"/>
      <w:r w:rsidRPr="004230D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multivariate logistic regression analyses, n=140, Southern Benin, 2014-2018</w:t>
      </w:r>
    </w:p>
    <w:tbl>
      <w:tblPr>
        <w:tblStyle w:val="TableauListe6Couleur"/>
        <w:tblW w:w="15139" w:type="dxa"/>
        <w:tblInd w:w="-426" w:type="dxa"/>
        <w:tblLook w:val="04A0" w:firstRow="1" w:lastRow="0" w:firstColumn="1" w:lastColumn="0" w:noHBand="0" w:noVBand="1"/>
      </w:tblPr>
      <w:tblGrid>
        <w:gridCol w:w="4821"/>
        <w:gridCol w:w="2268"/>
        <w:gridCol w:w="2977"/>
        <w:gridCol w:w="992"/>
        <w:gridCol w:w="283"/>
        <w:gridCol w:w="2694"/>
        <w:gridCol w:w="1104"/>
      </w:tblGrid>
      <w:tr w:rsidR="004230D1" w:rsidRPr="008E326B" w:rsidTr="00423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30D1" w:rsidRPr="008E326B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230D1" w:rsidRPr="008E326B" w:rsidRDefault="004230D1" w:rsidP="00E153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variate analysis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variate analysis</w:t>
            </w:r>
          </w:p>
        </w:tc>
      </w:tr>
      <w:tr w:rsidR="004230D1" w:rsidRPr="008E326B" w:rsidTr="00423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adjusted OR [95% CI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ed OR [95% CI]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</w:tcPr>
          <w:p w:rsidR="004230D1" w:rsidRPr="008E326B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326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4230D1" w:rsidRPr="004B4DF9" w:rsidTr="004230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bottom"/>
          </w:tcPr>
          <w:p w:rsidR="004230D1" w:rsidRPr="00454151" w:rsidRDefault="004230D1" w:rsidP="00E153CD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5415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30D1" w:rsidRPr="004B4DF9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-pregnancy malari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[0.07; 5.28]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7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0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3</w:t>
            </w:r>
          </w:p>
        </w:tc>
      </w:tr>
      <w:tr w:rsidR="004230D1" w:rsidRPr="004B4DF9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ternal schistosomi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 [0.75; 4.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</w:t>
            </w:r>
          </w:p>
        </w:tc>
      </w:tr>
      <w:tr w:rsidR="004230D1" w:rsidRPr="004B4DF9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laria 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0 [0.70; 3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7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4230D1" w:rsidRPr="004B4DF9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Pre-pregnancy high level of AGP (≥1 g/L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6 [1.31; 11.9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4</w:t>
            </w: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4230D1" w:rsidRPr="004B4DF9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Anemia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during pre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[0.45; 2.2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30D1" w:rsidRPr="004B4DF9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BE7C98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BE7C98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ternal educational st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literate vs. literat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0 [0.84; 5.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30D1" w:rsidRPr="004B4DF9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fant’s w</w:t>
            </w: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eight-for-length z-scor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at 3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 [0.68; 1.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[0.54; 1.87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0</w:t>
            </w:r>
          </w:p>
        </w:tc>
      </w:tr>
      <w:tr w:rsidR="004230D1" w:rsidRPr="004B4DF9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reterm birth (&lt; 37 week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3 [0.93; 16.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5 [1.00; 78.04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0</w:t>
            </w:r>
          </w:p>
        </w:tc>
      </w:tr>
      <w:tr w:rsidR="004230D1" w:rsidRPr="004B4DF9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Low birth-weight (&lt; 2500 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4B4DF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Yes vs. No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 [0.98; 9.5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3 [1.45; 35.02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</w:tr>
      <w:tr w:rsidR="004230D1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DB23E3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fant’s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DB23E3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emale vs. Ma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[0.63; 2.9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Default="004230D1" w:rsidP="00E153CD">
            <w:pPr>
              <w:spacing w:line="480" w:lineRule="auto"/>
              <w:ind w:left="4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30D1" w:rsidRPr="004B4DF9" w:rsidTr="00E153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eeding mode (0-3 month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xt v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.</w:t>
            </w:r>
            <w:r w:rsidRPr="00DB23E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Breast.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7 [0.48; 5.8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 [0.06; 3.58]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5</w:t>
            </w:r>
          </w:p>
        </w:tc>
      </w:tr>
      <w:tr w:rsidR="004230D1" w:rsidRPr="004B4DF9" w:rsidTr="00E153C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BE7C98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Infant’s Hb level at bir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BE7C98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[0.87; 1.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30D1" w:rsidRPr="004B4DF9" w:rsidTr="00423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BE7C98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lastRenderedPageBreak/>
              <w:t>Infant’s Hb level at 3 mont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BE7C98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 [0.67; 1.2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4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30D1" w:rsidRPr="004B4DF9" w:rsidTr="004230D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30D1" w:rsidRPr="00BE7C98" w:rsidRDefault="004230D1" w:rsidP="00E153C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tudy cente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30D1" w:rsidRPr="00BE7C98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kassato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vs .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ô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-Ava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 [0.30; 1.46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ind w:left="6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 [0.22; 2.05]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4230D1" w:rsidRPr="004B4DF9" w:rsidRDefault="004230D1" w:rsidP="00E153C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4</w:t>
            </w:r>
          </w:p>
        </w:tc>
      </w:tr>
    </w:tbl>
    <w:p w:rsidR="004230D1" w:rsidRPr="004230D1" w:rsidRDefault="004230D1">
      <w:pPr>
        <w:rPr>
          <w:bCs/>
        </w:rPr>
      </w:pPr>
      <w:r w:rsidRPr="004230D1">
        <w:rPr>
          <w:rFonts w:ascii="Times New Roman" w:hAnsi="Times New Roman" w:cs="Times New Roman"/>
          <w:bCs/>
          <w:sz w:val="20"/>
          <w:szCs w:val="24"/>
          <w:lang w:val="en-US"/>
        </w:rPr>
        <w:t>Malaria and schistosomiasis have been forced in all final models; Breast: breastfeeding included exclusive and predominant feeding [18]. Infant’s weight-for-length, weight-for-age and length-for-age z-scores are time dependent variable</w:t>
      </w:r>
    </w:p>
    <w:sectPr w:rsidR="004230D1" w:rsidRPr="004230D1" w:rsidSect="004230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D1"/>
    <w:rsid w:val="003A710D"/>
    <w:rsid w:val="004230D1"/>
    <w:rsid w:val="00580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C1BAA"/>
  <w15:chartTrackingRefBased/>
  <w15:docId w15:val="{FE8A989E-6FFD-4A3A-93D3-2E657549D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230D1"/>
    <w:rPr>
      <w:lang w:val="nl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4230D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230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30D1"/>
    <w:rPr>
      <w:rFonts w:ascii="Segoe UI" w:hAnsi="Segoe UI" w:cs="Segoe UI"/>
      <w:sz w:val="18"/>
      <w:szCs w:val="18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 AGBOTA</dc:creator>
  <cp:keywords/>
  <dc:description/>
  <cp:lastModifiedBy>Gino AGBOTA</cp:lastModifiedBy>
  <cp:revision>1</cp:revision>
  <dcterms:created xsi:type="dcterms:W3CDTF">2019-09-11T17:13:00Z</dcterms:created>
  <dcterms:modified xsi:type="dcterms:W3CDTF">2019-09-11T17:22:00Z</dcterms:modified>
</cp:coreProperties>
</file>